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E8C4C" w14:textId="77777777" w:rsidR="00473701" w:rsidRDefault="00473701" w:rsidP="00473701">
      <w:pPr>
        <w:rPr>
          <w:b/>
          <w:bCs/>
          <w:color w:val="000000" w:themeColor="text1"/>
        </w:rPr>
      </w:pPr>
      <w:r w:rsidRPr="320A2696">
        <w:rPr>
          <w:b/>
          <w:bCs/>
          <w:color w:val="000000" w:themeColor="text1"/>
        </w:rPr>
        <w:t>Appendix. List of Thematic Categories</w:t>
      </w:r>
      <w:r w:rsidRPr="1C8D71D1" w:rsidDel="00E6195D">
        <w:rPr>
          <w:b/>
          <w:bCs/>
          <w:color w:val="000000" w:themeColor="text1"/>
        </w:rPr>
        <w:t xml:space="preserve"> </w:t>
      </w:r>
    </w:p>
    <w:p w14:paraId="42D939AB" w14:textId="77777777" w:rsidR="00473701" w:rsidRDefault="00473701" w:rsidP="00473701">
      <w:pPr>
        <w:rPr>
          <w:b/>
          <w:bCs/>
          <w:color w:val="000000" w:themeColor="text1"/>
        </w:rPr>
      </w:pPr>
    </w:p>
    <w:p w14:paraId="22862AD7" w14:textId="77777777" w:rsidR="00473701" w:rsidRDefault="00473701" w:rsidP="00473701">
      <w:pPr>
        <w:rPr>
          <w:color w:val="000000" w:themeColor="text1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54"/>
      </w:tblGrid>
      <w:tr w:rsidR="00473701" w14:paraId="28444A0A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64C28" w14:textId="77777777" w:rsidR="00473701" w:rsidRDefault="00473701" w:rsidP="002E4ADA">
            <w:r w:rsidRPr="1C8D71D1">
              <w:rPr>
                <w:b/>
                <w:bCs/>
                <w:color w:val="000000" w:themeColor="text1"/>
              </w:rPr>
              <w:t>Category</w:t>
            </w:r>
          </w:p>
        </w:tc>
      </w:tr>
      <w:tr w:rsidR="00473701" w14:paraId="49F75A3D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91B40" w14:textId="77777777" w:rsidR="00473701" w:rsidRDefault="00473701" w:rsidP="002E4ADA">
            <w:r w:rsidRPr="1C8D71D1">
              <w:rPr>
                <w:color w:val="000000" w:themeColor="text1"/>
              </w:rPr>
              <w:t>No Suggested Changes</w:t>
            </w:r>
          </w:p>
        </w:tc>
      </w:tr>
      <w:tr w:rsidR="00473701" w14:paraId="0D6E35C7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DB6E5" w14:textId="77777777" w:rsidR="00473701" w:rsidRDefault="00473701" w:rsidP="002E4ADA">
            <w:r w:rsidRPr="1C8D71D1">
              <w:rPr>
                <w:color w:val="000000" w:themeColor="text1"/>
              </w:rPr>
              <w:t>No response</w:t>
            </w:r>
          </w:p>
        </w:tc>
      </w:tr>
      <w:tr w:rsidR="00473701" w14:paraId="3D9E7E41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11CAD0" w14:textId="77777777" w:rsidR="00473701" w:rsidRDefault="00473701" w:rsidP="002E4ADA">
            <w:r w:rsidRPr="1C8D71D1">
              <w:rPr>
                <w:color w:val="000000" w:themeColor="text1"/>
              </w:rPr>
              <w:t>Unsure Respondent</w:t>
            </w:r>
          </w:p>
        </w:tc>
      </w:tr>
      <w:tr w:rsidR="00473701" w14:paraId="3447F066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5E64A6" w14:textId="77777777" w:rsidR="00473701" w:rsidRDefault="00473701" w:rsidP="002E4ADA">
            <w:r w:rsidRPr="1C8D71D1">
              <w:rPr>
                <w:color w:val="000000" w:themeColor="text1"/>
              </w:rPr>
              <w:t>Typographical Revisions</w:t>
            </w:r>
          </w:p>
        </w:tc>
      </w:tr>
      <w:tr w:rsidR="00473701" w14:paraId="5841C255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E4675" w14:textId="77777777" w:rsidR="00473701" w:rsidRDefault="00473701" w:rsidP="002E4ADA">
            <w:r w:rsidRPr="1C8D71D1">
              <w:rPr>
                <w:color w:val="000000" w:themeColor="text1"/>
              </w:rPr>
              <w:t xml:space="preserve">Repetition and Redundancy </w:t>
            </w:r>
          </w:p>
        </w:tc>
      </w:tr>
      <w:tr w:rsidR="00473701" w14:paraId="548AC06A" w14:textId="77777777" w:rsidTr="002E4ADA">
        <w:trPr>
          <w:trHeight w:val="1185"/>
        </w:trPr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909D2" w14:textId="77777777" w:rsidR="00473701" w:rsidRDefault="00473701" w:rsidP="002E4ADA">
            <w:r w:rsidRPr="1C8D71D1">
              <w:rPr>
                <w:color w:val="000000" w:themeColor="text1"/>
              </w:rPr>
              <w:t>Tailor Questionnaire to specific needs (Mobility and Pain Interference)</w:t>
            </w:r>
          </w:p>
        </w:tc>
      </w:tr>
      <w:tr w:rsidR="00473701" w14:paraId="486B3C48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4778D" w14:textId="77777777" w:rsidR="00473701" w:rsidRDefault="00473701" w:rsidP="002E4ADA">
            <w:r w:rsidRPr="1C8D71D1">
              <w:rPr>
                <w:color w:val="000000" w:themeColor="text1"/>
              </w:rPr>
              <w:t>Tailor Questionnaire to specific needs (General)</w:t>
            </w:r>
          </w:p>
        </w:tc>
      </w:tr>
      <w:tr w:rsidR="00473701" w14:paraId="3FB0245D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46AC0" w14:textId="77777777" w:rsidR="00473701" w:rsidRDefault="00473701" w:rsidP="002E4ADA">
            <w:r w:rsidRPr="1C8D71D1">
              <w:rPr>
                <w:color w:val="000000" w:themeColor="text1"/>
              </w:rPr>
              <w:t>Demographics</w:t>
            </w:r>
          </w:p>
        </w:tc>
      </w:tr>
      <w:tr w:rsidR="00473701" w14:paraId="52C1B563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FCABE" w14:textId="77777777" w:rsidR="00473701" w:rsidRDefault="00473701" w:rsidP="002E4ADA">
            <w:r w:rsidRPr="1C8D71D1">
              <w:rPr>
                <w:color w:val="000000" w:themeColor="text1"/>
              </w:rPr>
              <w:t>Tailor Questionnaire to specific needs (Sleep)</w:t>
            </w:r>
          </w:p>
        </w:tc>
      </w:tr>
      <w:tr w:rsidR="00473701" w14:paraId="18429CA1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8730D" w14:textId="77777777" w:rsidR="00473701" w:rsidRDefault="00473701" w:rsidP="002E4ADA">
            <w:r w:rsidRPr="1C8D71D1">
              <w:rPr>
                <w:color w:val="000000" w:themeColor="text1"/>
              </w:rPr>
              <w:t>Already in the Questionnaire</w:t>
            </w:r>
          </w:p>
        </w:tc>
      </w:tr>
      <w:tr w:rsidR="00473701" w14:paraId="10C3C5B6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F9D56" w14:textId="77777777" w:rsidR="00473701" w:rsidRDefault="00473701" w:rsidP="002E4ADA">
            <w:r w:rsidRPr="1C8D71D1">
              <w:rPr>
                <w:color w:val="000000" w:themeColor="text1"/>
              </w:rPr>
              <w:t>Pain Description and Measurement</w:t>
            </w:r>
          </w:p>
        </w:tc>
      </w:tr>
      <w:tr w:rsidR="00473701" w14:paraId="141382E9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485F3" w14:textId="77777777" w:rsidR="00473701" w:rsidRDefault="00473701" w:rsidP="002E4ADA">
            <w:r w:rsidRPr="1C8D71D1">
              <w:rPr>
                <w:color w:val="000000" w:themeColor="text1"/>
              </w:rPr>
              <w:t>Medical History</w:t>
            </w:r>
          </w:p>
        </w:tc>
      </w:tr>
      <w:tr w:rsidR="00473701" w14:paraId="38D74400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1F0FF" w14:textId="77777777" w:rsidR="00473701" w:rsidRDefault="00473701" w:rsidP="002E4ADA">
            <w:r w:rsidRPr="1C8D71D1">
              <w:rPr>
                <w:color w:val="000000" w:themeColor="text1"/>
              </w:rPr>
              <w:t>Emotional State</w:t>
            </w:r>
          </w:p>
        </w:tc>
      </w:tr>
      <w:tr w:rsidR="00473701" w14:paraId="1D63AF87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873EA" w14:textId="77777777" w:rsidR="00473701" w:rsidRDefault="00473701" w:rsidP="002E4ADA">
            <w:r w:rsidRPr="1C8D71D1">
              <w:rPr>
                <w:color w:val="000000" w:themeColor="text1"/>
              </w:rPr>
              <w:t>Activities of Daily Life</w:t>
            </w:r>
          </w:p>
        </w:tc>
      </w:tr>
      <w:tr w:rsidR="00473701" w14:paraId="16C892A5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18784" w14:textId="77777777" w:rsidR="00473701" w:rsidRDefault="00473701" w:rsidP="002E4ADA">
            <w:r w:rsidRPr="1C8D71D1">
              <w:rPr>
                <w:color w:val="000000" w:themeColor="text1"/>
              </w:rPr>
              <w:t>Opposed to Questionnaires in General for Pain Assessment</w:t>
            </w:r>
          </w:p>
        </w:tc>
      </w:tr>
      <w:tr w:rsidR="00473701" w14:paraId="6D6CBB6B" w14:textId="77777777" w:rsidTr="002E4ADA">
        <w:tc>
          <w:tcPr>
            <w:tcW w:w="2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E868E" w14:textId="77777777" w:rsidR="00473701" w:rsidRDefault="00473701" w:rsidP="002E4ADA">
            <w:r w:rsidRPr="1C8D71D1">
              <w:rPr>
                <w:color w:val="000000" w:themeColor="text1"/>
              </w:rPr>
              <w:t>Satisfaction Survey</w:t>
            </w:r>
          </w:p>
        </w:tc>
      </w:tr>
    </w:tbl>
    <w:p w14:paraId="7F5EDCCC" w14:textId="77777777" w:rsidR="00E67647" w:rsidRDefault="00000000"/>
    <w:sectPr w:rsidR="00E67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01"/>
    <w:rsid w:val="00473701"/>
    <w:rsid w:val="00C017D5"/>
    <w:rsid w:val="00E4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7C1C6"/>
  <w15:chartTrackingRefBased/>
  <w15:docId w15:val="{0B572DD6-CDF2-4C4E-A50F-4DD4D91E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line="48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701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01"/>
    <w:pPr>
      <w:spacing w:line="240" w:lineRule="auto"/>
    </w:pPr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tratton</dc:creator>
  <cp:keywords/>
  <dc:description/>
  <cp:lastModifiedBy>Catherine Stratton</cp:lastModifiedBy>
  <cp:revision>1</cp:revision>
  <dcterms:created xsi:type="dcterms:W3CDTF">2022-07-06T19:05:00Z</dcterms:created>
  <dcterms:modified xsi:type="dcterms:W3CDTF">2022-07-06T19:06:00Z</dcterms:modified>
</cp:coreProperties>
</file>